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2 Table. Prevalence of mental health and neurodevelopmental clinical phenotypes for TGD cases and population controls, and association of phenotypes with TGD group membership</w:t>
      </w:r>
    </w:p>
    <w:tbl>
      <w:tblPr>
        <w:tblStyle w:val="Table1"/>
        <w:tblW w:w="9360.0" w:type="dxa"/>
        <w:jc w:val="left"/>
        <w:tblLayout w:type="fixed"/>
        <w:tblLook w:val="0000"/>
      </w:tblPr>
      <w:tblGrid>
        <w:gridCol w:w="2445"/>
        <w:gridCol w:w="1245"/>
        <w:gridCol w:w="1350"/>
        <w:gridCol w:w="1260"/>
        <w:gridCol w:w="915"/>
        <w:gridCol w:w="1260"/>
        <w:gridCol w:w="885"/>
        <w:tblGridChange w:id="0">
          <w:tblGrid>
            <w:gridCol w:w="2445"/>
            <w:gridCol w:w="1245"/>
            <w:gridCol w:w="1350"/>
            <w:gridCol w:w="1260"/>
            <w:gridCol w:w="915"/>
            <w:gridCol w:w="1260"/>
            <w:gridCol w:w="8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GD Cases</w:t>
            </w:r>
          </w:p>
          <w:p w:rsidR="00000000" w:rsidDel="00000000" w:rsidP="00000000" w:rsidRDefault="00000000" w:rsidRPr="00000000" w14:paraId="0000000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66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pulation Controls (N=641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valence Ratio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PR)</w:t>
            </w:r>
          </w:p>
          <w:p w:rsidR="00000000" w:rsidDel="00000000" w:rsidP="00000000" w:rsidRDefault="00000000" w:rsidRPr="00000000" w14:paraId="0000000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djusted P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tal Heal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96 (7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78 (2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5 (2.79-2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9 (1.74-1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53 (6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28 (2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0 (2.83-2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2 (1.77-1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53 (6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50 (2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 (2.40-2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8 (1.54-1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mental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47 (5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841 (4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2 (1.29-1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 (0.86-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al ideation or attem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38 (3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27 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6 (4.57-4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5 (2.93-3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bacco us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2 (3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35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4 (2.25-2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7 (1.40-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rophobia, social phobia, and pan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5 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7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5 (4.09-4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1 (2.64-2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alcohol substance use disorders (Substance addiction and disorde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1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39 (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9 (2.81-3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1 (1.80-2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traumatic stress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4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31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5 (5.37-6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 (3.49-3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o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2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4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8 (4.10-4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2 (2.65-3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e or self-inflicted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4 (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3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3 (4.61-5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5 (2.95-3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-relate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1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4 (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7 (2.77-3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5 (1.82-2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ity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0 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9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3 (6.41-7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9 (4.19-5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thym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1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8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9 (2.66-3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1 (1.76-2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justment re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8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91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3 (2.78-3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3 (1.87-2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ia and other psychotic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1 (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4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7 (4.35-5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8 (2.81-3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ting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2 (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8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9 (5.08-6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 (3.07-4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 nerv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9 (5.32-8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9 (3.27-5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sessive-compulsive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5 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7 (3.16-4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2.08-2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ogenic and somatoform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8 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7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 (2.88-3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1 (1.86-2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noi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 (4.64-6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 (3.00-4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reaction to 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6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1 (1.99-2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 (1.25-1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nsion heada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 (1.43-1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93-1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atoform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 (3.01-4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 (1.90-2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sociativ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0 (7.35-12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2 (4.64-7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2 (3.76-5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7 (2.51-3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developme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ention-deficit hyperactivi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8 (2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31 (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1 (2.19-2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1 (1.53-1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3 (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0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7 (4.02-4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 (2.99-3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4">
      <w:pPr>
        <w:spacing w:after="20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, prevalence ratio. CI, confidence interval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p-value controlled for family-wise error rate (family of test = 28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djusted for birth cohort, birth certificate sex, race and ethnicity with the number of unique ICD codes as an offset.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